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Arial"/>
          <w:b/>
          <w:lang w:val="hu-HU"/>
        </w:rPr>
        <w:t>Table S1.</w:t>
      </w:r>
      <w:r>
        <w:rPr>
          <w:rFonts w:cs="Arial" w:ascii="Arial" w:hAnsi="Arial"/>
          <w:b/>
          <w:lang w:val="hu-HU"/>
        </w:rPr>
        <w:t xml:space="preserve"> </w:t>
      </w:r>
      <w:r>
        <w:rPr>
          <w:b/>
          <w:bCs/>
          <w:lang w:val="hu-HU"/>
        </w:rPr>
        <w:t>List of</w:t>
      </w:r>
      <w:r>
        <w:rPr>
          <w:rFonts w:cs="Arial" w:ascii="Arial" w:hAnsi="Arial"/>
          <w:b/>
          <w:bCs/>
          <w:lang w:val="hu-HU"/>
        </w:rPr>
        <w:t xml:space="preserve"> </w:t>
      </w:r>
      <w:r>
        <w:rPr>
          <w:rStyle w:val="StrongEmphasis"/>
        </w:rPr>
        <w:t>differentially expressed genes not assigned to functional categories by software MapMan.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__________________________________________________________________________________________________________________</w:t>
      </w:r>
      <w:r>
        <w:rPr/>
        <w:t xml:space="preserve"> 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MapMan           TPS/wt ratio   Q-value    At number       Descriptio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bin Code         Log2 value   __________________________________________________________________________________________________________________35.1             2.55           4.0e-02    AT3G62810       LVR family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1             2.83           4.0e-02    AT1G07080       Gamma interferon responsive lysosomal thiol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reductase family protein / GILT family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1             3.64           2.2e-02    AT2G36540       NLI interacting factor (NIF) family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 xml:space="preserve">35.1.21         -3.17           3.3e-02    AT3G46540       Epsin N-terminal homology (ENTH) 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domain-containing protein/clathrin assembly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32           1.8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89           3.2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5.2             5.64           3.6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55           2.0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64           3.1e-02    AT3G1181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06           1.2e-02    No Hits Found   Lycopersicon abscisic stress ripening protein3 (ASR3)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5.99           9.5e-03    AT3G4818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5.2             3.18           1.7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83           1.4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06           4.2e-02    AT3G0914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2.83           4.0e-02    AT1G67785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2.32           4.8e-02    No Hits Found   Nicotiana Africana maturase K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06           2.2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5.65           2.2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83           1.7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2.47           4.0e-02    AT1G48200       Hypothetical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32           7.5e-03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18           2.2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78           4.0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09           4.3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32           1.5e-03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2.06           4.2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18           1.9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47           3.1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06           3.1e-03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4.07           2.1e-02    AT3G4818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 xml:space="preserve">35.2             2.83           3.7e-02    No Hits Found   Nicotiana plumbaginifolia Guanine nucleotide- 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binding protein subunit beta-like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3.69           4.5e-02    AT4G17940       Binding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2.40           3.7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2.33           2.1e-02    AT4G3709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5.33           1.5e-03    AT4G22890       Contains domain Zinc beta-ribbo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4.06           1.4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47           1.3e-02    AT3G61870       Putative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83           4.1e-03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2.09           3.1e-02    AT1G5452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5.2            -2.81           4.0e-02    AT2G14910       Similar to unknown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43           4.9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1.39           3.5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3.96           9.5e-03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2.35           3.7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283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-3.31           2.0e-02    No Hits Found   Unknow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/>
      </w:pPr>
      <w:r>
        <w:rPr>
          <w:rFonts w:cs="Courier New" w:ascii="Courier New" w:hAnsi="Courier New"/>
          <w:sz w:val="20"/>
          <w:szCs w:val="20"/>
        </w:rPr>
        <w:t>35.2             3.64           2.2e-02    AT2G36540       NLI interacting factor (NIF) family protein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628" w:leader="none"/>
          <w:tab w:val="left" w:pos="2380" w:leader="none"/>
          <w:tab w:val="left" w:pos="6402" w:leader="none"/>
          <w:tab w:val="left" w:pos="6769" w:leader="none"/>
          <w:tab w:val="left" w:pos="6989" w:leader="none"/>
          <w:tab w:val="left" w:pos="7577" w:leader="none"/>
          <w:tab w:val="left" w:pos="7916" w:leader="none"/>
          <w:tab w:val="left" w:pos="8284" w:leader="none"/>
          <w:tab w:val="left" w:pos="8992" w:leader="none"/>
          <w:tab w:val="left" w:pos="9867" w:leader="none"/>
          <w:tab w:val="left" w:pos="10234" w:leader="none"/>
          <w:tab w:val="left" w:pos="10645" w:leader="none"/>
        </w:tabs>
        <w:ind w:left="202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character" w:styleId="StrongEmphasis">
    <w:name w:val="Strong"/>
    <w:basedOn w:val="Bekezdsalapbettpusa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1:08:00Z</dcterms:created>
  <dc:creator>Chip labor</dc:creator>
  <dc:description/>
  <dc:language>en-US</dc:language>
  <cp:lastModifiedBy>Banfalvi</cp:lastModifiedBy>
  <cp:lastPrinted>2010-03-26T10:33:00Z</cp:lastPrinted>
  <dcterms:modified xsi:type="dcterms:W3CDTF">2011-05-20T11:08:00Z</dcterms:modified>
  <cp:revision>2</cp:revision>
  <dc:subject/>
  <dc:title>Table S2 Not assigned, differentially expressed genes</dc:title>
</cp:coreProperties>
</file>